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108" w:rsidRPr="00FD13D8" w:rsidRDefault="00233108" w:rsidP="00D00AAD">
      <w:pPr>
        <w:widowControl/>
        <w:spacing w:line="360" w:lineRule="auto"/>
        <w:jc w:val="left"/>
        <w:rPr>
          <w:rFonts w:ascii="Arial" w:hAnsi="Arial" w:cs="Arial"/>
          <w:bCs/>
          <w:sz w:val="22"/>
          <w:szCs w:val="22"/>
        </w:rPr>
      </w:pPr>
      <w:r w:rsidRPr="00FD13D8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2</w:t>
      </w:r>
      <w:r w:rsidRPr="00FD13D8">
        <w:rPr>
          <w:rFonts w:ascii="Arial" w:hAnsi="Arial" w:cs="Arial"/>
          <w:b/>
          <w:sz w:val="22"/>
          <w:szCs w:val="22"/>
        </w:rPr>
        <w:t>.</w:t>
      </w:r>
      <w:r w:rsidRPr="00FD13D8">
        <w:rPr>
          <w:rFonts w:ascii="Arial" w:hAnsi="Arial" w:cs="Arial"/>
          <w:sz w:val="22"/>
          <w:szCs w:val="22"/>
        </w:rPr>
        <w:t xml:space="preserve"> </w:t>
      </w:r>
      <w:r w:rsidRPr="00FD13D8">
        <w:rPr>
          <w:rFonts w:ascii="Arial" w:hAnsi="Arial" w:cs="Arial"/>
          <w:bCs/>
          <w:sz w:val="22"/>
          <w:szCs w:val="22"/>
        </w:rPr>
        <w:t>The list of accession number of the chloroplast genome sequences used in this study</w:t>
      </w:r>
    </w:p>
    <w:p w:rsidR="00233108" w:rsidRPr="00FD13D8" w:rsidRDefault="00233108" w:rsidP="00D00AAD">
      <w:pPr>
        <w:widowControl/>
        <w:spacing w:line="360" w:lineRule="auto"/>
        <w:jc w:val="left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1647"/>
        <w:gridCol w:w="1537"/>
        <w:gridCol w:w="4435"/>
        <w:gridCol w:w="3236"/>
      </w:tblGrid>
      <w:tr w:rsidR="00233108" w:rsidRPr="00FD13D8" w:rsidTr="00751B48"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</w:tcPr>
          <w:p w:rsidR="00233108" w:rsidRPr="00FD13D8" w:rsidRDefault="0023310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D13D8">
              <w:rPr>
                <w:rFonts w:ascii="Arial" w:hAnsi="Arial" w:cs="Arial"/>
                <w:b/>
                <w:sz w:val="22"/>
                <w:szCs w:val="22"/>
              </w:rPr>
              <w:t>Classification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</w:tcPr>
          <w:p w:rsidR="00233108" w:rsidRPr="00FD13D8" w:rsidRDefault="0023310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D13D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</w:tcPr>
          <w:p w:rsidR="00233108" w:rsidRPr="00FD13D8" w:rsidRDefault="0023310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D13D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Taxon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</w:tcPr>
          <w:p w:rsidR="00233108" w:rsidRPr="00FD13D8" w:rsidRDefault="0023310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D13D8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Bank Accession Number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Monocots</w:t>
            </w: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bCs/>
                <w:kern w:val="0"/>
                <w:sz w:val="22"/>
                <w:szCs w:val="22"/>
              </w:rPr>
              <w:t>Po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Oryza nivara 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C_005973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Rosids</w:t>
            </w: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bCs/>
                <w:kern w:val="0"/>
                <w:sz w:val="22"/>
                <w:szCs w:val="22"/>
              </w:rPr>
              <w:t>Vit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Vitis vinifera 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C_007957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bCs/>
                <w:kern w:val="0"/>
                <w:sz w:val="22"/>
                <w:szCs w:val="22"/>
              </w:rPr>
              <w:t>Salic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Populus alba 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C_008235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bCs/>
                <w:kern w:val="0"/>
                <w:sz w:val="22"/>
                <w:szCs w:val="22"/>
              </w:rPr>
              <w:t>Malv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Gossypium arboreum 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C_016712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OLE_LINK96"/>
            <w:r w:rsidRPr="00FD13D8">
              <w:rPr>
                <w:rFonts w:ascii="Arial" w:hAnsi="Arial" w:cs="Arial"/>
                <w:bCs/>
                <w:kern w:val="0"/>
                <w:sz w:val="22"/>
                <w:szCs w:val="22"/>
              </w:rPr>
              <w:t>Caricaceae</w:t>
            </w:r>
            <w:bookmarkEnd w:id="0"/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Carica papaya 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C_010323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Brassic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Arabidopsis thaliana 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C_000932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Asterids</w:t>
            </w: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Camellia sinensis </w:t>
            </w:r>
            <w:r w:rsidRPr="00FD13D8">
              <w:rPr>
                <w:rFonts w:ascii="Arial" w:hAnsi="Arial" w:cs="Arial"/>
                <w:iCs/>
                <w:color w:val="000000"/>
                <w:kern w:val="0"/>
                <w:sz w:val="22"/>
                <w:szCs w:val="22"/>
              </w:rPr>
              <w:t xml:space="preserve">var. 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assamica</w:t>
            </w:r>
          </w:p>
        </w:tc>
        <w:tc>
          <w:tcPr>
            <w:tcW w:w="0" w:type="auto"/>
          </w:tcPr>
          <w:p w:rsidR="00233108" w:rsidRPr="008D7A8E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D7A8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JQ975030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oleifera</w:t>
            </w:r>
          </w:p>
        </w:tc>
        <w:tc>
          <w:tcPr>
            <w:tcW w:w="0" w:type="auto"/>
          </w:tcPr>
          <w:p w:rsidR="00233108" w:rsidRPr="008D7A8E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D7A8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JQ9750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Camellia 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taliensis</w:t>
            </w:r>
          </w:p>
        </w:tc>
        <w:tc>
          <w:tcPr>
            <w:tcW w:w="0" w:type="auto"/>
          </w:tcPr>
          <w:p w:rsidR="00233108" w:rsidRPr="008D7A8E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D7A8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JQ97503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D13A7C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3F46D6" w:rsidRDefault="00233108" w:rsidP="00D13A7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F46D6">
              <w:rPr>
                <w:rFonts w:ascii="Arial" w:hAnsi="Arial" w:cs="Arial"/>
                <w:i/>
                <w:sz w:val="22"/>
                <w:szCs w:val="22"/>
              </w:rPr>
              <w:t>Camellia impressinervis</w:t>
            </w:r>
          </w:p>
        </w:tc>
        <w:tc>
          <w:tcPr>
            <w:tcW w:w="0" w:type="auto"/>
          </w:tcPr>
          <w:p w:rsidR="00233108" w:rsidRPr="003F46D6" w:rsidRDefault="00233108" w:rsidP="003F46D6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3F46D6">
              <w:rPr>
                <w:rFonts w:ascii="Arial" w:hAnsi="Arial" w:cs="Arial"/>
                <w:sz w:val="22"/>
                <w:szCs w:val="22"/>
              </w:rPr>
              <w:t>KF156835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D13A7C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3F46D6" w:rsidRDefault="00233108" w:rsidP="00D13A7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F46D6">
              <w:rPr>
                <w:rFonts w:ascii="Arial" w:hAnsi="Arial" w:cs="Arial"/>
                <w:i/>
                <w:sz w:val="22"/>
                <w:szCs w:val="22"/>
              </w:rPr>
              <w:t>Camellia danzaiensis</w:t>
            </w:r>
          </w:p>
        </w:tc>
        <w:tc>
          <w:tcPr>
            <w:tcW w:w="0" w:type="auto"/>
          </w:tcPr>
          <w:p w:rsidR="00233108" w:rsidRPr="003F46D6" w:rsidRDefault="00233108" w:rsidP="003F46D6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3F46D6">
              <w:rPr>
                <w:rFonts w:ascii="Arial" w:hAnsi="Arial" w:cs="Arial"/>
                <w:sz w:val="22"/>
                <w:szCs w:val="22"/>
              </w:rPr>
              <w:t>KF156834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D13A7C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3F46D6" w:rsidRDefault="00233108" w:rsidP="00D13A7C">
            <w:pPr>
              <w:rPr>
                <w:rFonts w:ascii="Arial" w:hAnsi="Arial" w:cs="Arial"/>
                <w:i/>
                <w:sz w:val="22"/>
                <w:szCs w:val="22"/>
              </w:rPr>
            </w:pPr>
            <w:bookmarkStart w:id="1" w:name="OLE_LINK1"/>
            <w:r w:rsidRPr="003F46D6">
              <w:rPr>
                <w:rFonts w:ascii="Arial" w:hAnsi="Arial" w:cs="Arial"/>
                <w:i/>
                <w:sz w:val="22"/>
                <w:szCs w:val="22"/>
              </w:rPr>
              <w:t>Camellia pitardi</w:t>
            </w:r>
            <w:bookmarkEnd w:id="1"/>
            <w:r w:rsidRPr="003F46D6">
              <w:rPr>
                <w:rFonts w:ascii="Arial" w:hAnsi="Arial" w:cs="Arial"/>
                <w:i/>
                <w:sz w:val="22"/>
                <w:szCs w:val="22"/>
              </w:rPr>
              <w:t>i</w:t>
            </w:r>
          </w:p>
        </w:tc>
        <w:tc>
          <w:tcPr>
            <w:tcW w:w="0" w:type="auto"/>
          </w:tcPr>
          <w:p w:rsidR="00233108" w:rsidRPr="003F46D6" w:rsidRDefault="00233108" w:rsidP="003F46D6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3F46D6">
              <w:rPr>
                <w:rFonts w:ascii="Arial" w:hAnsi="Arial" w:cs="Arial"/>
                <w:sz w:val="22"/>
                <w:szCs w:val="22"/>
              </w:rPr>
              <w:t>KF156837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D13A7C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3F46D6" w:rsidRDefault="00233108" w:rsidP="00D13A7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F46D6">
              <w:rPr>
                <w:rFonts w:ascii="Arial" w:hAnsi="Arial" w:cs="Arial"/>
                <w:i/>
                <w:sz w:val="22"/>
                <w:szCs w:val="22"/>
              </w:rPr>
              <w:t>Camellia cuspidata</w:t>
            </w:r>
          </w:p>
        </w:tc>
        <w:tc>
          <w:tcPr>
            <w:tcW w:w="0" w:type="auto"/>
          </w:tcPr>
          <w:p w:rsidR="00233108" w:rsidRPr="003F46D6" w:rsidRDefault="00233108" w:rsidP="003F46D6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3F46D6">
              <w:rPr>
                <w:rFonts w:ascii="Arial" w:hAnsi="Arial" w:cs="Arial"/>
                <w:sz w:val="22"/>
                <w:szCs w:val="22"/>
              </w:rPr>
              <w:t>KF156833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D13A7C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3F46D6" w:rsidRDefault="00233108" w:rsidP="00D13A7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F46D6">
              <w:rPr>
                <w:rFonts w:ascii="Arial" w:hAnsi="Arial" w:cs="Arial"/>
                <w:i/>
                <w:sz w:val="22"/>
                <w:szCs w:val="22"/>
              </w:rPr>
              <w:t>Camellia taliensis_7</w:t>
            </w:r>
          </w:p>
        </w:tc>
        <w:tc>
          <w:tcPr>
            <w:tcW w:w="0" w:type="auto"/>
          </w:tcPr>
          <w:p w:rsidR="00233108" w:rsidRPr="003F46D6" w:rsidRDefault="00233108" w:rsidP="003F46D6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3F46D6">
              <w:rPr>
                <w:rFonts w:ascii="Arial" w:hAnsi="Arial" w:cs="Arial"/>
                <w:sz w:val="22"/>
                <w:szCs w:val="22"/>
              </w:rPr>
              <w:t>KF156836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D13A7C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3F46D6" w:rsidRDefault="00233108" w:rsidP="00D13A7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F46D6">
              <w:rPr>
                <w:rFonts w:ascii="Arial" w:hAnsi="Arial" w:cs="Arial"/>
                <w:i/>
                <w:sz w:val="22"/>
                <w:szCs w:val="22"/>
              </w:rPr>
              <w:t>Camellia taliensis_8</w:t>
            </w:r>
          </w:p>
        </w:tc>
        <w:tc>
          <w:tcPr>
            <w:tcW w:w="0" w:type="auto"/>
          </w:tcPr>
          <w:p w:rsidR="00233108" w:rsidRPr="003F46D6" w:rsidRDefault="00233108" w:rsidP="003F46D6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3F46D6">
              <w:rPr>
                <w:rFonts w:ascii="Arial" w:hAnsi="Arial" w:cs="Arial"/>
                <w:sz w:val="22"/>
                <w:szCs w:val="22"/>
              </w:rPr>
              <w:t>KF156839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D13A7C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3F46D6" w:rsidRDefault="00233108" w:rsidP="00D13A7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3F46D6">
              <w:rPr>
                <w:rFonts w:ascii="Arial" w:hAnsi="Arial" w:cs="Arial"/>
                <w:i/>
                <w:sz w:val="22"/>
                <w:szCs w:val="22"/>
              </w:rPr>
              <w:t>Camellia yunnanensis</w:t>
            </w:r>
          </w:p>
        </w:tc>
        <w:tc>
          <w:tcPr>
            <w:tcW w:w="0" w:type="auto"/>
          </w:tcPr>
          <w:p w:rsidR="00233108" w:rsidRPr="003F46D6" w:rsidRDefault="00233108" w:rsidP="003F46D6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3F46D6">
              <w:rPr>
                <w:rFonts w:ascii="Arial" w:hAnsi="Arial" w:cs="Arial"/>
                <w:sz w:val="22"/>
                <w:szCs w:val="22"/>
              </w:rPr>
              <w:t>KF156838</w:t>
            </w: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sinensis </w:t>
            </w:r>
            <w:r w:rsidRPr="00FD13D8">
              <w:rPr>
                <w:rFonts w:ascii="Arial" w:hAnsi="Arial" w:cs="Arial"/>
                <w:iCs/>
                <w:color w:val="000000"/>
                <w:kern w:val="0"/>
                <w:sz w:val="22"/>
                <w:szCs w:val="22"/>
              </w:rPr>
              <w:t xml:space="preserve">var. 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dehungensis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Camellia 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grandibracteata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Camellia 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leptophylla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fangchengensis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bookmarkStart w:id="2" w:name="OLE_LINK64"/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kwangsiensis</w:t>
            </w:r>
            <w:bookmarkEnd w:id="2"/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crassicolumna </w:t>
            </w:r>
            <w:r w:rsidRPr="00FD13D8">
              <w:rPr>
                <w:rFonts w:ascii="Arial" w:hAnsi="Arial" w:cs="Arial"/>
                <w:iCs/>
                <w:color w:val="000000"/>
                <w:kern w:val="0"/>
                <w:sz w:val="22"/>
                <w:szCs w:val="22"/>
              </w:rPr>
              <w:t>var.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crassicolumna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bookmarkStart w:id="3" w:name="OLE_LINK65"/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ptilophylla</w:t>
            </w:r>
            <w:bookmarkEnd w:id="3"/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tachangensis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sinensis </w:t>
            </w:r>
            <w:r w:rsidRPr="00FD13D8">
              <w:rPr>
                <w:rFonts w:ascii="Arial" w:hAnsi="Arial" w:cs="Arial"/>
                <w:iCs/>
                <w:color w:val="000000"/>
                <w:kern w:val="0"/>
                <w:sz w:val="22"/>
                <w:szCs w:val="22"/>
              </w:rPr>
              <w:t>var.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sinensis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sinensis </w:t>
            </w:r>
            <w:r w:rsidRPr="00FD13D8">
              <w:rPr>
                <w:rFonts w:ascii="Arial" w:hAnsi="Arial" w:cs="Arial"/>
                <w:iCs/>
                <w:color w:val="000000"/>
                <w:kern w:val="0"/>
                <w:sz w:val="22"/>
                <w:szCs w:val="22"/>
              </w:rPr>
              <w:t xml:space="preserve">var. 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pubilimba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pubicosta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petelotii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751B48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sz w:val="22"/>
                <w:szCs w:val="22"/>
              </w:rPr>
              <w:t>The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amellia</w:t>
            </w: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reticulata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233108" w:rsidRPr="00FD13D8" w:rsidTr="008F0513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hAnsi="Arial" w:cs="Arial"/>
                <w:bCs/>
                <w:kern w:val="0"/>
                <w:sz w:val="22"/>
                <w:szCs w:val="22"/>
              </w:rPr>
              <w:t>Rubiaceae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Coffea arabica </w:t>
            </w:r>
          </w:p>
        </w:tc>
        <w:tc>
          <w:tcPr>
            <w:tcW w:w="0" w:type="auto"/>
          </w:tcPr>
          <w:p w:rsidR="00233108" w:rsidRPr="00FD13D8" w:rsidRDefault="00233108" w:rsidP="00751B4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C_008535</w:t>
            </w:r>
          </w:p>
        </w:tc>
      </w:tr>
      <w:tr w:rsidR="00233108" w:rsidRPr="00FD13D8" w:rsidTr="008F0513">
        <w:tc>
          <w:tcPr>
            <w:tcW w:w="0" w:type="auto"/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33108" w:rsidRPr="00FD13D8" w:rsidRDefault="00233108" w:rsidP="00982D13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eastAsia="Malgun Gothic" w:hAnsi="Arial" w:cs="Arial"/>
                <w:bCs/>
                <w:kern w:val="0"/>
                <w:sz w:val="22"/>
                <w:szCs w:val="22"/>
              </w:rPr>
              <w:t>Oleaceae</w:t>
            </w:r>
          </w:p>
        </w:tc>
        <w:tc>
          <w:tcPr>
            <w:tcW w:w="0" w:type="auto"/>
          </w:tcPr>
          <w:p w:rsidR="00233108" w:rsidRPr="00FD13D8" w:rsidRDefault="00233108" w:rsidP="00982D13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Olea europaea </w:t>
            </w:r>
          </w:p>
        </w:tc>
        <w:tc>
          <w:tcPr>
            <w:tcW w:w="0" w:type="auto"/>
          </w:tcPr>
          <w:p w:rsidR="00233108" w:rsidRPr="00FD13D8" w:rsidRDefault="00233108" w:rsidP="00982D1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C_013707</w:t>
            </w:r>
          </w:p>
        </w:tc>
      </w:tr>
      <w:tr w:rsidR="00233108" w:rsidRPr="00FD13D8" w:rsidTr="00751B48">
        <w:tc>
          <w:tcPr>
            <w:tcW w:w="0" w:type="auto"/>
            <w:tcBorders>
              <w:bottom w:val="single" w:sz="12" w:space="0" w:color="008000"/>
            </w:tcBorders>
          </w:tcPr>
          <w:p w:rsidR="00233108" w:rsidRPr="00FD13D8" w:rsidRDefault="0023310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:rsidR="00233108" w:rsidRPr="00FD13D8" w:rsidRDefault="00233108" w:rsidP="00982D13">
            <w:pPr>
              <w:rPr>
                <w:rFonts w:ascii="Arial" w:hAnsi="Arial" w:cs="Arial"/>
                <w:sz w:val="22"/>
                <w:szCs w:val="22"/>
              </w:rPr>
            </w:pPr>
            <w:r w:rsidRPr="00FD13D8">
              <w:rPr>
                <w:rFonts w:ascii="Arial" w:eastAsia="Malgun Gothic" w:hAnsi="Arial" w:cs="Arial"/>
                <w:bCs/>
                <w:kern w:val="0"/>
                <w:sz w:val="22"/>
                <w:szCs w:val="22"/>
              </w:rPr>
              <w:t>Solanaceae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:rsidR="00233108" w:rsidRPr="00FD13D8" w:rsidRDefault="00233108" w:rsidP="00982D13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Nicotiana tabacum </w:t>
            </w:r>
          </w:p>
        </w:tc>
        <w:tc>
          <w:tcPr>
            <w:tcW w:w="0" w:type="auto"/>
            <w:tcBorders>
              <w:bottom w:val="single" w:sz="12" w:space="0" w:color="008000"/>
            </w:tcBorders>
          </w:tcPr>
          <w:p w:rsidR="00233108" w:rsidRPr="00FD13D8" w:rsidRDefault="00233108" w:rsidP="00982D1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D13D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C_001879</w:t>
            </w:r>
          </w:p>
        </w:tc>
      </w:tr>
    </w:tbl>
    <w:p w:rsidR="00233108" w:rsidRPr="00FD13D8" w:rsidRDefault="00233108">
      <w:pPr>
        <w:rPr>
          <w:sz w:val="22"/>
          <w:szCs w:val="22"/>
        </w:rPr>
      </w:pPr>
    </w:p>
    <w:sectPr w:rsidR="00233108" w:rsidRPr="00FD13D8" w:rsidSect="00F479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3108" w:rsidRDefault="00233108" w:rsidP="00213A0D">
      <w:r>
        <w:separator/>
      </w:r>
    </w:p>
  </w:endnote>
  <w:endnote w:type="continuationSeparator" w:id="0">
    <w:p w:rsidR="00233108" w:rsidRDefault="00233108" w:rsidP="00213A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lgun Gothic">
    <w:altName w:val="Arial Unicode MS"/>
    <w:panose1 w:val="00000000000000000000"/>
    <w:charset w:val="81"/>
    <w:family w:val="swiss"/>
    <w:notTrueType/>
    <w:pitch w:val="variable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3108" w:rsidRDefault="00233108" w:rsidP="00213A0D">
      <w:r>
        <w:separator/>
      </w:r>
    </w:p>
  </w:footnote>
  <w:footnote w:type="continuationSeparator" w:id="0">
    <w:p w:rsidR="00233108" w:rsidRDefault="00233108" w:rsidP="00213A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2433A"/>
    <w:rsid w:val="00012506"/>
    <w:rsid w:val="00023A29"/>
    <w:rsid w:val="000342B2"/>
    <w:rsid w:val="000728DB"/>
    <w:rsid w:val="000C5861"/>
    <w:rsid w:val="00100965"/>
    <w:rsid w:val="0012433A"/>
    <w:rsid w:val="00141555"/>
    <w:rsid w:val="001F203D"/>
    <w:rsid w:val="00213A0D"/>
    <w:rsid w:val="00233108"/>
    <w:rsid w:val="00261A7A"/>
    <w:rsid w:val="002B680F"/>
    <w:rsid w:val="002C5FC9"/>
    <w:rsid w:val="002D278A"/>
    <w:rsid w:val="002D46AF"/>
    <w:rsid w:val="002F19F5"/>
    <w:rsid w:val="003017EE"/>
    <w:rsid w:val="00310C9A"/>
    <w:rsid w:val="0033440A"/>
    <w:rsid w:val="003F1C05"/>
    <w:rsid w:val="003F46D6"/>
    <w:rsid w:val="00406567"/>
    <w:rsid w:val="00463F9D"/>
    <w:rsid w:val="004C2B3C"/>
    <w:rsid w:val="004F4A99"/>
    <w:rsid w:val="005015E0"/>
    <w:rsid w:val="00521778"/>
    <w:rsid w:val="005C7BD1"/>
    <w:rsid w:val="00600C75"/>
    <w:rsid w:val="006216C9"/>
    <w:rsid w:val="00627C93"/>
    <w:rsid w:val="00636ACB"/>
    <w:rsid w:val="0065025F"/>
    <w:rsid w:val="00676542"/>
    <w:rsid w:val="007166E7"/>
    <w:rsid w:val="00751B48"/>
    <w:rsid w:val="007650FE"/>
    <w:rsid w:val="00767F85"/>
    <w:rsid w:val="007E76E7"/>
    <w:rsid w:val="008A2148"/>
    <w:rsid w:val="008D40E9"/>
    <w:rsid w:val="008D7A8E"/>
    <w:rsid w:val="008F0513"/>
    <w:rsid w:val="008F05DC"/>
    <w:rsid w:val="00982D13"/>
    <w:rsid w:val="009A49F2"/>
    <w:rsid w:val="009C1679"/>
    <w:rsid w:val="00A148A9"/>
    <w:rsid w:val="00A350C8"/>
    <w:rsid w:val="00A53213"/>
    <w:rsid w:val="00A627E6"/>
    <w:rsid w:val="00A91F59"/>
    <w:rsid w:val="00AB1062"/>
    <w:rsid w:val="00AB7766"/>
    <w:rsid w:val="00B71BD9"/>
    <w:rsid w:val="00B93C51"/>
    <w:rsid w:val="00B93D96"/>
    <w:rsid w:val="00BA46C8"/>
    <w:rsid w:val="00BF017C"/>
    <w:rsid w:val="00C01D47"/>
    <w:rsid w:val="00C057DC"/>
    <w:rsid w:val="00C058A5"/>
    <w:rsid w:val="00C83E03"/>
    <w:rsid w:val="00CA71EA"/>
    <w:rsid w:val="00D00AAD"/>
    <w:rsid w:val="00D13A7C"/>
    <w:rsid w:val="00DD6B64"/>
    <w:rsid w:val="00E21724"/>
    <w:rsid w:val="00E260B5"/>
    <w:rsid w:val="00E432FB"/>
    <w:rsid w:val="00F47993"/>
    <w:rsid w:val="00F80CD5"/>
    <w:rsid w:val="00FA55B7"/>
    <w:rsid w:val="00FD13D8"/>
    <w:rsid w:val="00FD2066"/>
    <w:rsid w:val="00FE52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A0D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213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13A0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213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13A0D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213A0D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TableSimple1"/>
    <w:uiPriority w:val="99"/>
    <w:rsid w:val="00213A0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LightList-Accent3">
    <w:name w:val="Light List Accent 3"/>
    <w:basedOn w:val="TableNormal"/>
    <w:uiPriority w:val="99"/>
    <w:rsid w:val="00FA55B7"/>
    <w:rPr>
      <w:kern w:val="0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TableSimple1">
    <w:name w:val="Table Simple 1"/>
    <w:basedOn w:val="TableNormal"/>
    <w:uiPriority w:val="99"/>
    <w:semiHidden/>
    <w:rsid w:val="00213A0D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样式2"/>
    <w:basedOn w:val="TableSimple1"/>
    <w:uiPriority w:val="99"/>
    <w:rsid w:val="00F4799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224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62</TotalTime>
  <Pages>2</Pages>
  <Words>215</Words>
  <Characters>12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ui</dc:creator>
  <cp:keywords/>
  <dc:description/>
  <cp:lastModifiedBy>unknown</cp:lastModifiedBy>
  <cp:revision>29</cp:revision>
  <dcterms:created xsi:type="dcterms:W3CDTF">2013-05-01T01:37:00Z</dcterms:created>
  <dcterms:modified xsi:type="dcterms:W3CDTF">2014-04-26T02:54:00Z</dcterms:modified>
</cp:coreProperties>
</file>